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A3D8" w14:textId="2B5286BE" w:rsidR="00F74050" w:rsidRPr="00AC7FFC" w:rsidRDefault="00F74050" w:rsidP="00F74050">
      <w:pPr>
        <w:rPr>
          <w:rFonts w:ascii="Times New Roman" w:hAnsi="Times New Roman" w:cs="Times New Roman"/>
          <w:b/>
          <w:bCs/>
          <w:sz w:val="22"/>
        </w:rPr>
      </w:pPr>
      <w:bookmarkStart w:id="0" w:name="_Hlk50906869"/>
      <w:r w:rsidRPr="00AC7FFC">
        <w:rPr>
          <w:rFonts w:ascii="Times New Roman" w:hAnsi="Times New Roman" w:cs="Times New Roman"/>
          <w:b/>
          <w:bCs/>
          <w:sz w:val="22"/>
        </w:rPr>
        <w:t xml:space="preserve">Table S1 </w:t>
      </w:r>
      <w:r w:rsidRPr="00AC7FFC">
        <w:rPr>
          <w:rFonts w:ascii="Times New Roman" w:hAnsi="Times New Roman" w:cs="Times New Roman"/>
          <w:sz w:val="22"/>
        </w:rPr>
        <w:t>Primer pairs used for q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1"/>
        <w:gridCol w:w="3418"/>
        <w:gridCol w:w="3187"/>
      </w:tblGrid>
      <w:tr w:rsidR="00F74050" w:rsidRPr="00AC7FFC" w14:paraId="57F362A7" w14:textId="77777777" w:rsidTr="003A02B2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6EFECD98" w14:textId="5F76BAA4" w:rsidR="00F74050" w:rsidRPr="00AC7FFC" w:rsidRDefault="00F74050" w:rsidP="00F74050">
            <w:pPr>
              <w:rPr>
                <w:rFonts w:ascii="Times New Roman" w:hAnsi="Times New Roman" w:cs="Times New Roman"/>
                <w:szCs w:val="21"/>
              </w:rPr>
            </w:pPr>
            <w:r w:rsidRPr="00AC7FFC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66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8A1277" w14:textId="5C6F36F9" w:rsidR="00F74050" w:rsidRPr="00AC7FFC" w:rsidRDefault="00F74050" w:rsidP="00F74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7FFC">
              <w:rPr>
                <w:rFonts w:ascii="Times New Roman" w:hAnsi="Times New Roman" w:cs="Times New Roman"/>
                <w:szCs w:val="21"/>
              </w:rPr>
              <w:t>Primer pairs for qRT-PCR (5'-3')</w:t>
            </w:r>
          </w:p>
        </w:tc>
      </w:tr>
      <w:tr w:rsidR="00F74050" w:rsidRPr="00AC7FFC" w14:paraId="0A67AEAB" w14:textId="77777777" w:rsidTr="003A02B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F1C9196" w14:textId="160B5CE8" w:rsidR="00F74050" w:rsidRPr="00AC7FFC" w:rsidRDefault="00F74050" w:rsidP="003A02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Actin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</w:tcPr>
          <w:p w14:paraId="7609F710" w14:textId="7ED2618C" w:rsidR="00F74050" w:rsidRPr="00AC7FFC" w:rsidRDefault="00F74050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TCCTCCGTCTTGACCTTG</w:t>
            </w:r>
          </w:p>
        </w:tc>
        <w:tc>
          <w:tcPr>
            <w:tcW w:w="3187" w:type="dxa"/>
            <w:tcBorders>
              <w:left w:val="nil"/>
              <w:bottom w:val="nil"/>
              <w:right w:val="nil"/>
            </w:tcBorders>
          </w:tcPr>
          <w:p w14:paraId="77581D44" w14:textId="2081DA73" w:rsidR="00F74050" w:rsidRPr="00AC7FFC" w:rsidRDefault="00F74050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GTCCGTCAGGCAACTCAT</w:t>
            </w:r>
          </w:p>
        </w:tc>
      </w:tr>
      <w:tr w:rsidR="00F74050" w:rsidRPr="00AC7FFC" w14:paraId="6CDD8BF4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49E6D" w14:textId="7082460E" w:rsidR="00F74050" w:rsidRPr="00AC7FFC" w:rsidRDefault="00F74050" w:rsidP="003A02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</w:t>
            </w:r>
            <w:r w:rsidR="003A02B2" w:rsidRPr="00AC7FFC">
              <w:rPr>
                <w:rFonts w:ascii="Times New Roman" w:hAnsi="Times New Roman" w:cs="Times New Roman"/>
                <w:i/>
                <w:iCs/>
              </w:rPr>
              <w:t>NDA</w:t>
            </w:r>
            <w:r w:rsidRPr="00AC7FFC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45EA04D" w14:textId="29C1244B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AAGGGTGGAACACGTTGAC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2D38889C" w14:textId="4C1479EB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ATTTCGGGTTGCTGTCTCC</w:t>
            </w:r>
          </w:p>
        </w:tc>
      </w:tr>
      <w:tr w:rsidR="00F74050" w:rsidRPr="00AC7FFC" w14:paraId="2AB1E079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4F1431" w14:textId="6A67728E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6C65BB8" w14:textId="741D5602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ACAGCTGCACAACTTCCA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52B952FF" w14:textId="5894C368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ACTTGCTTGCTTGCGTAGA</w:t>
            </w:r>
          </w:p>
        </w:tc>
      </w:tr>
      <w:tr w:rsidR="00F74050" w:rsidRPr="00AC7FFC" w14:paraId="18F20FD3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D41A6" w14:textId="04959F14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2CC3FEC" w14:textId="570C87A9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ATGGTTGCGTGTACCTTC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70BCE034" w14:textId="0515D920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CCTCTTTCGCCATCCTGTT</w:t>
            </w:r>
          </w:p>
        </w:tc>
      </w:tr>
      <w:tr w:rsidR="00F74050" w:rsidRPr="00AC7FFC" w14:paraId="2432193A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5CF79" w14:textId="1B25E1DE" w:rsidR="003A02B2" w:rsidRPr="00AC7FFC" w:rsidRDefault="003A02B2" w:rsidP="003A02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1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C0502D1" w14:textId="3E5DCAD9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ACCAAGGGTGGTGGTGTTA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3749C5B2" w14:textId="482E993D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CGAGACACAAACGATGTCA</w:t>
            </w:r>
          </w:p>
        </w:tc>
      </w:tr>
      <w:tr w:rsidR="00F74050" w:rsidRPr="00AC7FFC" w14:paraId="35C1BF81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E9E90" w14:textId="1756BE7E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1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315C1A5" w14:textId="3DF1951F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CACCCTTATCGACCCGAA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64B2ADC8" w14:textId="6AD404B4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CGTGATATTTGTGGCAGCA</w:t>
            </w:r>
          </w:p>
        </w:tc>
      </w:tr>
      <w:tr w:rsidR="00F74050" w:rsidRPr="00AC7FFC" w14:paraId="709209FA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C7647" w14:textId="75D6AE21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1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8B26765" w14:textId="09E06C9D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GGTGGAAGGCCTCTTACA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6F357337" w14:textId="7DACF65D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AGTGGCTACATCACCCACA</w:t>
            </w:r>
          </w:p>
        </w:tc>
      </w:tr>
      <w:tr w:rsidR="00F74050" w:rsidRPr="00AC7FFC" w14:paraId="23E319EA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D6970" w14:textId="47E31755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1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2A2BFF6" w14:textId="358A0797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AGGAGTCACCTCAGGCAAT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08AB04C8" w14:textId="007B5430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CTTCGACCAGTTGCAAACA</w:t>
            </w:r>
          </w:p>
        </w:tc>
      </w:tr>
      <w:tr w:rsidR="00F74050" w:rsidRPr="00AC7FFC" w14:paraId="0332D1B5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93CE6" w14:textId="17E0A2DE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2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D41FB74" w14:textId="7CB44196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GACAAGAGCTCCTGGCAAT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275857F3" w14:textId="3580EBF8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GCTTCTTGGTGCCCATAGT</w:t>
            </w:r>
          </w:p>
        </w:tc>
      </w:tr>
      <w:tr w:rsidR="00F74050" w:rsidRPr="00AC7FFC" w14:paraId="0D20FE44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30BFC" w14:textId="1B0044A6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2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96FCD3C" w14:textId="35C81586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TTCGGATGGGAGCCAAGTA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51217F64" w14:textId="359479E2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TATTGCGACCCTTCACCCT</w:t>
            </w:r>
          </w:p>
        </w:tc>
      </w:tr>
      <w:tr w:rsidR="00F74050" w:rsidRPr="00AC7FFC" w14:paraId="3AD94034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988C5" w14:textId="54C38FCF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3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9A0E3BB" w14:textId="633F7A70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CTTGGGCAATTTGCTCCTT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7C4D4191" w14:textId="4DDBFD50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TGCTACGACCCATGGAAAC</w:t>
            </w:r>
          </w:p>
        </w:tc>
      </w:tr>
      <w:tr w:rsidR="00F74050" w:rsidRPr="00AC7FFC" w14:paraId="02905070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F2B1A" w14:textId="36C52DBA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3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2D56867" w14:textId="4689D312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ACAGCTGCACAACTTCCA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5012F6BB" w14:textId="2F61696B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ACTTGCTTGCTTGCGTAGA</w:t>
            </w:r>
          </w:p>
        </w:tc>
      </w:tr>
      <w:tr w:rsidR="00F74050" w:rsidRPr="00AC7FFC" w14:paraId="5CB7D975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D53A50" w14:textId="524DC1B3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3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E2AEB98" w14:textId="7331C6DD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GAGTGGAGTTCAGTGGTGA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4F9D32EF" w14:textId="53CDA748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GAACACCCGACTTCCTCAA</w:t>
            </w:r>
          </w:p>
        </w:tc>
      </w:tr>
      <w:tr w:rsidR="00F74050" w:rsidRPr="00AC7FFC" w14:paraId="1900B499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547C3" w14:textId="013BB040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3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08ED404" w14:textId="7588610F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CTCTAGCAGGCTTCGTCA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22685E91" w14:textId="1240B874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GAGCCAGTTCATAGCCACA</w:t>
            </w:r>
          </w:p>
        </w:tc>
      </w:tr>
      <w:tr w:rsidR="00F74050" w:rsidRPr="00AC7FFC" w14:paraId="43CDD72C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F3EB6" w14:textId="78D04663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3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C25A343" w14:textId="37BFF182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ATGCCATGGTAGTTGCGAA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1AF4FE56" w14:textId="165D1246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GGCGATTGCATCTTTCCTT</w:t>
            </w:r>
          </w:p>
        </w:tc>
      </w:tr>
      <w:tr w:rsidR="00F74050" w:rsidRPr="00AC7FFC" w14:paraId="1ACC5763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076DF" w14:textId="193B9ABA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4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2AD234E" w14:textId="64A251F3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GCTGTAAAGGCCATCAAGG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47301617" w14:textId="2724058E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GGTGATTGTGGGTTGTTGT</w:t>
            </w:r>
          </w:p>
        </w:tc>
      </w:tr>
      <w:tr w:rsidR="00F74050" w:rsidRPr="00AC7FFC" w14:paraId="7149F5AE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A0859" w14:textId="5DBF55E7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4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DCF00CA" w14:textId="626F6761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GACAAGAGCTCCTGGCAAT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395E4A02" w14:textId="2B932C66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GCTTCTTGGTGCCCATAGT</w:t>
            </w:r>
          </w:p>
        </w:tc>
      </w:tr>
      <w:tr w:rsidR="00F74050" w:rsidRPr="00AC7FFC" w14:paraId="1D05CAF9" w14:textId="77777777" w:rsidTr="003A02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D8400" w14:textId="23A17B3E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5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11DBDE1" w14:textId="498C883A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AAAGGCTGCTGCTAGACTG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4D0A3E53" w14:textId="72EC0B4F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TTCTCCAGCAGCACTTACGA</w:t>
            </w:r>
          </w:p>
        </w:tc>
      </w:tr>
      <w:tr w:rsidR="00F74050" w:rsidRPr="00AC7FFC" w14:paraId="40A7B3F4" w14:textId="77777777" w:rsidTr="00151D9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C9EAB" w14:textId="320028DC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  <w:i/>
                <w:iCs/>
              </w:rPr>
              <w:t>GhNDA5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CBFCEE1" w14:textId="48750870" w:rsidR="00F74050" w:rsidRPr="00AC7FFC" w:rsidRDefault="003A02B2" w:rsidP="003A02B2">
            <w:pPr>
              <w:jc w:val="left"/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AAGGTGGAACCGTCATTTGC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05704F87" w14:textId="45D3FF7B" w:rsidR="00F74050" w:rsidRPr="00AC7FFC" w:rsidRDefault="003A02B2" w:rsidP="00F74050">
            <w:pPr>
              <w:rPr>
                <w:rFonts w:ascii="Times New Roman" w:hAnsi="Times New Roman" w:cs="Times New Roman"/>
              </w:rPr>
            </w:pPr>
            <w:r w:rsidRPr="00AC7FFC">
              <w:rPr>
                <w:rFonts w:ascii="Times New Roman" w:hAnsi="Times New Roman" w:cs="Times New Roman"/>
              </w:rPr>
              <w:t>CACTATGCCCAGTGGCAATC</w:t>
            </w:r>
          </w:p>
        </w:tc>
      </w:tr>
      <w:tr w:rsidR="00151D9E" w:rsidRPr="00AC7FFC" w14:paraId="62C2F089" w14:textId="77777777" w:rsidTr="003A02B2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08EC791" w14:textId="6B92ACE1" w:rsidR="00151D9E" w:rsidRPr="00AC7FFC" w:rsidRDefault="00151D9E" w:rsidP="003A02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YL156: </w:t>
            </w:r>
            <w:r w:rsidRPr="00151D9E">
              <w:rPr>
                <w:rFonts w:ascii="Times New Roman" w:hAnsi="Times New Roman" w:cs="Times New Roman"/>
                <w:i/>
                <w:iCs/>
              </w:rPr>
              <w:t>GhNDA32</w:t>
            </w:r>
          </w:p>
        </w:tc>
        <w:tc>
          <w:tcPr>
            <w:tcW w:w="3418" w:type="dxa"/>
            <w:tcBorders>
              <w:top w:val="nil"/>
              <w:left w:val="nil"/>
              <w:right w:val="nil"/>
            </w:tcBorders>
          </w:tcPr>
          <w:p w14:paraId="2D15ECE3" w14:textId="77777777" w:rsidR="00151D9E" w:rsidRDefault="00151D9E" w:rsidP="003A02B2">
            <w:pPr>
              <w:jc w:val="left"/>
              <w:rPr>
                <w:rFonts w:ascii="Times New Roman" w:hAnsi="Times New Roman" w:cs="Times New Roman"/>
              </w:rPr>
            </w:pPr>
            <w:r w:rsidRPr="00151D9E">
              <w:rPr>
                <w:rFonts w:ascii="Times New Roman" w:hAnsi="Times New Roman" w:cs="Times New Roman"/>
              </w:rPr>
              <w:t>AAGGCCTCCATGGGGATCCC</w:t>
            </w:r>
          </w:p>
          <w:p w14:paraId="508AB195" w14:textId="1D7859B3" w:rsidR="00151D9E" w:rsidRPr="00AC7FFC" w:rsidRDefault="00151D9E" w:rsidP="003A02B2">
            <w:pPr>
              <w:jc w:val="left"/>
              <w:rPr>
                <w:rFonts w:ascii="Times New Roman" w:hAnsi="Times New Roman" w:cs="Times New Roman"/>
              </w:rPr>
            </w:pPr>
            <w:r w:rsidRPr="00151D9E">
              <w:rPr>
                <w:rFonts w:ascii="Times New Roman" w:hAnsi="Times New Roman" w:cs="Times New Roman"/>
              </w:rPr>
              <w:t>CTCAATGGGCTT</w:t>
            </w: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</w:tcPr>
          <w:p w14:paraId="5219E9C1" w14:textId="77777777" w:rsidR="00151D9E" w:rsidRDefault="00151D9E" w:rsidP="00F74050">
            <w:pPr>
              <w:rPr>
                <w:rFonts w:ascii="Times New Roman" w:hAnsi="Times New Roman" w:cs="Times New Roman"/>
              </w:rPr>
            </w:pPr>
            <w:r w:rsidRPr="00151D9E">
              <w:rPr>
                <w:rFonts w:ascii="Times New Roman" w:hAnsi="Times New Roman" w:cs="Times New Roman"/>
              </w:rPr>
              <w:t>TCGAGACGCGTGAGCTCGCA</w:t>
            </w:r>
          </w:p>
          <w:p w14:paraId="73CB8BE6" w14:textId="73B3C1AC" w:rsidR="00151D9E" w:rsidRPr="00151D9E" w:rsidRDefault="00151D9E" w:rsidP="00F74050">
            <w:pPr>
              <w:rPr>
                <w:rFonts w:ascii="Times New Roman" w:hAnsi="Times New Roman" w:cs="Times New Roman"/>
              </w:rPr>
            </w:pPr>
            <w:r w:rsidRPr="00151D9E">
              <w:rPr>
                <w:rFonts w:ascii="Times New Roman" w:hAnsi="Times New Roman" w:cs="Times New Roman"/>
              </w:rPr>
              <w:t>ATTACAAGCTT</w:t>
            </w:r>
          </w:p>
        </w:tc>
      </w:tr>
    </w:tbl>
    <w:p w14:paraId="240DA4AC" w14:textId="77777777" w:rsidR="00F74050" w:rsidRPr="00AC7FFC" w:rsidRDefault="00F74050">
      <w:pPr>
        <w:rPr>
          <w:rFonts w:ascii="Times New Roman" w:hAnsi="Times New Roman" w:cs="Times New Roman"/>
        </w:rPr>
      </w:pPr>
    </w:p>
    <w:sectPr w:rsidR="00F74050" w:rsidRPr="00AC7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50965" w14:textId="77777777" w:rsidR="00833559" w:rsidRDefault="00833559" w:rsidP="00F74050">
      <w:r>
        <w:separator/>
      </w:r>
    </w:p>
  </w:endnote>
  <w:endnote w:type="continuationSeparator" w:id="0">
    <w:p w14:paraId="105223FF" w14:textId="77777777" w:rsidR="00833559" w:rsidRDefault="00833559" w:rsidP="00F74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BC17C" w14:textId="77777777" w:rsidR="00833559" w:rsidRDefault="00833559" w:rsidP="00F74050">
      <w:r>
        <w:separator/>
      </w:r>
    </w:p>
  </w:footnote>
  <w:footnote w:type="continuationSeparator" w:id="0">
    <w:p w14:paraId="3C5B0453" w14:textId="77777777" w:rsidR="00833559" w:rsidRDefault="00833559" w:rsidP="00F74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EB4"/>
    <w:rsid w:val="00151D9E"/>
    <w:rsid w:val="001C268E"/>
    <w:rsid w:val="003A02B2"/>
    <w:rsid w:val="003B3691"/>
    <w:rsid w:val="005A6CC3"/>
    <w:rsid w:val="00833559"/>
    <w:rsid w:val="00AC7FFC"/>
    <w:rsid w:val="00DC383D"/>
    <w:rsid w:val="00E34EB4"/>
    <w:rsid w:val="00F7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A0BB7"/>
  <w15:chartTrackingRefBased/>
  <w15:docId w15:val="{E47FE80F-A47A-4AFF-88A7-9266E85B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050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F74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74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5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peng</dc:creator>
  <cp:keywords/>
  <dc:description/>
  <cp:lastModifiedBy>Fan Yapeng</cp:lastModifiedBy>
  <cp:revision>14</cp:revision>
  <dcterms:created xsi:type="dcterms:W3CDTF">2021-08-20T02:45:00Z</dcterms:created>
  <dcterms:modified xsi:type="dcterms:W3CDTF">2021-09-03T07:25:00Z</dcterms:modified>
</cp:coreProperties>
</file>